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1D050" w14:textId="154947E7" w:rsidR="00676A73" w:rsidRDefault="00017CDE" w:rsidP="00676A73">
      <w:pPr>
        <w:spacing w:after="0" w:line="257" w:lineRule="auto"/>
        <w:ind w:left="720"/>
        <w:rPr>
          <w:rFonts w:ascii="Times New Roman" w:hAnsi="Times New Roman" w:cs="Times New Roman"/>
        </w:rPr>
      </w:pPr>
      <w:r w:rsidRPr="00017CDE">
        <w:rPr>
          <w:rFonts w:ascii="Times New Roman" w:hAnsi="Times New Roman" w:cs="Times New Roman"/>
        </w:rPr>
        <w:t>Multimedia Appendix 3</w:t>
      </w:r>
      <w:r>
        <w:rPr>
          <w:rFonts w:ascii="Times New Roman" w:hAnsi="Times New Roman" w:cs="Times New Roman" w:hint="eastAsia"/>
        </w:rPr>
        <w:t xml:space="preserve">. </w:t>
      </w:r>
      <w:r w:rsidR="00676A73">
        <w:rPr>
          <w:rFonts w:ascii="Times New Roman" w:hAnsi="Times New Roman" w:cs="Times New Roman"/>
        </w:rPr>
        <w:t>Comparisons</w:t>
      </w:r>
      <w:r w:rsidR="00676A73">
        <w:rPr>
          <w:rFonts w:ascii="Times New Roman" w:hAnsi="Times New Roman" w:cs="Times New Roman" w:hint="eastAsia"/>
        </w:rPr>
        <w:t xml:space="preserve"> of </w:t>
      </w:r>
      <w:r w:rsidR="00676A73">
        <w:rPr>
          <w:rFonts w:ascii="Times New Roman" w:hAnsi="Times New Roman" w:cs="Times New Roman"/>
        </w:rPr>
        <w:t>characteristics</w:t>
      </w:r>
      <w:r w:rsidR="00676A73">
        <w:rPr>
          <w:rFonts w:ascii="Times New Roman" w:hAnsi="Times New Roman" w:cs="Times New Roman" w:hint="eastAsia"/>
        </w:rPr>
        <w:t xml:space="preserve"> between present study and general smokers in Hong Kong.</w:t>
      </w: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2017"/>
        <w:gridCol w:w="1967"/>
        <w:gridCol w:w="1990"/>
      </w:tblGrid>
      <w:tr w:rsidR="00676A73" w14:paraId="14C5AEF7" w14:textId="77777777" w:rsidTr="00000679">
        <w:tc>
          <w:tcPr>
            <w:tcW w:w="2110" w:type="dxa"/>
          </w:tcPr>
          <w:p w14:paraId="70014734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7C15944B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14:paraId="62E6EB91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 study</w:t>
            </w:r>
          </w:p>
        </w:tc>
        <w:tc>
          <w:tcPr>
            <w:tcW w:w="2161" w:type="dxa"/>
          </w:tcPr>
          <w:p w14:paraId="4FE81049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eneral smokers </w:t>
            </w:r>
            <w:r w:rsidRPr="00AD66C9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676A73" w14:paraId="420C2B52" w14:textId="77777777" w:rsidTr="00000679">
        <w:tc>
          <w:tcPr>
            <w:tcW w:w="2110" w:type="dxa"/>
            <w:tcBorders>
              <w:bottom w:val="single" w:sz="4" w:space="0" w:color="auto"/>
            </w:tcBorders>
          </w:tcPr>
          <w:p w14:paraId="7ED60987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74386B0A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336F4729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4F09B25B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(%)</w:t>
            </w:r>
          </w:p>
        </w:tc>
      </w:tr>
      <w:tr w:rsidR="00676A73" w14:paraId="56B83D3E" w14:textId="77777777" w:rsidTr="00000679">
        <w:tc>
          <w:tcPr>
            <w:tcW w:w="4319" w:type="dxa"/>
            <w:gridSpan w:val="2"/>
          </w:tcPr>
          <w:p w14:paraId="67E6AF98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17EB4D03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38F62A0E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</w:tr>
      <w:tr w:rsidR="00676A73" w14:paraId="77300307" w14:textId="77777777" w:rsidTr="00000679">
        <w:tc>
          <w:tcPr>
            <w:tcW w:w="2110" w:type="dxa"/>
          </w:tcPr>
          <w:p w14:paraId="75124B69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59E3FDD1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150" w:type="dxa"/>
          </w:tcPr>
          <w:p w14:paraId="1A8D32BD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2161" w:type="dxa"/>
          </w:tcPr>
          <w:p w14:paraId="35E04125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1</w:t>
            </w:r>
          </w:p>
        </w:tc>
      </w:tr>
      <w:tr w:rsidR="00676A73" w14:paraId="1F698EBA" w14:textId="77777777" w:rsidTr="00000679">
        <w:tc>
          <w:tcPr>
            <w:tcW w:w="2110" w:type="dxa"/>
          </w:tcPr>
          <w:p w14:paraId="07F1148A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46ADA250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150" w:type="dxa"/>
          </w:tcPr>
          <w:p w14:paraId="0E38A90A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161" w:type="dxa"/>
          </w:tcPr>
          <w:p w14:paraId="2EB98D2C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</w:t>
            </w:r>
          </w:p>
        </w:tc>
      </w:tr>
      <w:tr w:rsidR="00676A73" w14:paraId="1F982E97" w14:textId="77777777" w:rsidTr="00000679">
        <w:tc>
          <w:tcPr>
            <w:tcW w:w="4319" w:type="dxa"/>
            <w:gridSpan w:val="2"/>
          </w:tcPr>
          <w:p w14:paraId="2F9542D3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150" w:type="dxa"/>
          </w:tcPr>
          <w:p w14:paraId="0C31568C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5BD1EDAF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</w:tr>
      <w:tr w:rsidR="00676A73" w14:paraId="2B7C7F6D" w14:textId="77777777" w:rsidTr="00000679">
        <w:tc>
          <w:tcPr>
            <w:tcW w:w="2110" w:type="dxa"/>
          </w:tcPr>
          <w:p w14:paraId="2C400C6E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3029ACEE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-29</w:t>
            </w:r>
          </w:p>
        </w:tc>
        <w:tc>
          <w:tcPr>
            <w:tcW w:w="2150" w:type="dxa"/>
          </w:tcPr>
          <w:p w14:paraId="49DBFF8D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161" w:type="dxa"/>
          </w:tcPr>
          <w:p w14:paraId="17E79CF1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</w:t>
            </w:r>
          </w:p>
        </w:tc>
      </w:tr>
      <w:tr w:rsidR="00676A73" w14:paraId="59F7357D" w14:textId="77777777" w:rsidTr="00000679">
        <w:tc>
          <w:tcPr>
            <w:tcW w:w="2110" w:type="dxa"/>
          </w:tcPr>
          <w:p w14:paraId="62314313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16E71EE0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39</w:t>
            </w:r>
          </w:p>
        </w:tc>
        <w:tc>
          <w:tcPr>
            <w:tcW w:w="2150" w:type="dxa"/>
          </w:tcPr>
          <w:p w14:paraId="3B982B3A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161" w:type="dxa"/>
          </w:tcPr>
          <w:p w14:paraId="57BF1E38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</w:t>
            </w:r>
          </w:p>
        </w:tc>
      </w:tr>
      <w:tr w:rsidR="00676A73" w14:paraId="00F357E9" w14:textId="77777777" w:rsidTr="00000679">
        <w:tc>
          <w:tcPr>
            <w:tcW w:w="2110" w:type="dxa"/>
          </w:tcPr>
          <w:p w14:paraId="7BCBF2DE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5A313585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-49</w:t>
            </w:r>
          </w:p>
        </w:tc>
        <w:tc>
          <w:tcPr>
            <w:tcW w:w="2150" w:type="dxa"/>
          </w:tcPr>
          <w:p w14:paraId="2CDF075C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161" w:type="dxa"/>
          </w:tcPr>
          <w:p w14:paraId="032A1850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1</w:t>
            </w:r>
          </w:p>
        </w:tc>
      </w:tr>
      <w:tr w:rsidR="00676A73" w14:paraId="42931923" w14:textId="77777777" w:rsidTr="00000679">
        <w:tc>
          <w:tcPr>
            <w:tcW w:w="2110" w:type="dxa"/>
          </w:tcPr>
          <w:p w14:paraId="12802485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5905C67E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2150" w:type="dxa"/>
          </w:tcPr>
          <w:p w14:paraId="4D9CC817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161" w:type="dxa"/>
          </w:tcPr>
          <w:p w14:paraId="12B4F120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6</w:t>
            </w:r>
          </w:p>
        </w:tc>
      </w:tr>
      <w:tr w:rsidR="00676A73" w14:paraId="25D20822" w14:textId="77777777" w:rsidTr="00000679">
        <w:tc>
          <w:tcPr>
            <w:tcW w:w="4319" w:type="dxa"/>
            <w:gridSpan w:val="2"/>
          </w:tcPr>
          <w:p w14:paraId="20383C9E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igarette per day, mean</w:t>
            </w:r>
          </w:p>
        </w:tc>
        <w:tc>
          <w:tcPr>
            <w:tcW w:w="2150" w:type="dxa"/>
          </w:tcPr>
          <w:p w14:paraId="287A3844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161" w:type="dxa"/>
          </w:tcPr>
          <w:p w14:paraId="73CD4B63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7</w:t>
            </w:r>
          </w:p>
        </w:tc>
      </w:tr>
      <w:tr w:rsidR="00676A73" w14:paraId="4C35D1CD" w14:textId="77777777" w:rsidTr="00000679">
        <w:tc>
          <w:tcPr>
            <w:tcW w:w="4319" w:type="dxa"/>
            <w:gridSpan w:val="2"/>
          </w:tcPr>
          <w:p w14:paraId="058EBAE0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vious quit attempt</w:t>
            </w:r>
          </w:p>
        </w:tc>
        <w:tc>
          <w:tcPr>
            <w:tcW w:w="2150" w:type="dxa"/>
          </w:tcPr>
          <w:p w14:paraId="4FA3D188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5AAA240C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</w:tr>
      <w:tr w:rsidR="00676A73" w14:paraId="7757FD9E" w14:textId="77777777" w:rsidTr="00000679">
        <w:tc>
          <w:tcPr>
            <w:tcW w:w="2110" w:type="dxa"/>
          </w:tcPr>
          <w:p w14:paraId="47BE7F76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722CB179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50" w:type="dxa"/>
          </w:tcPr>
          <w:p w14:paraId="37A16678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161" w:type="dxa"/>
          </w:tcPr>
          <w:p w14:paraId="45E4D8A5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5</w:t>
            </w:r>
          </w:p>
        </w:tc>
      </w:tr>
      <w:tr w:rsidR="00676A73" w14:paraId="5C42A80C" w14:textId="77777777" w:rsidTr="00000679">
        <w:tc>
          <w:tcPr>
            <w:tcW w:w="2110" w:type="dxa"/>
          </w:tcPr>
          <w:p w14:paraId="05A981C6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</w:tcPr>
          <w:p w14:paraId="52E447A5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ver</w:t>
            </w:r>
          </w:p>
        </w:tc>
        <w:tc>
          <w:tcPr>
            <w:tcW w:w="2150" w:type="dxa"/>
          </w:tcPr>
          <w:p w14:paraId="1A9D600F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161" w:type="dxa"/>
          </w:tcPr>
          <w:p w14:paraId="227ACE22" w14:textId="77777777" w:rsidR="00676A73" w:rsidRDefault="00676A73" w:rsidP="00000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5</w:t>
            </w:r>
          </w:p>
        </w:tc>
      </w:tr>
    </w:tbl>
    <w:p w14:paraId="0435A8F5" w14:textId="77777777" w:rsidR="00676A73" w:rsidRDefault="00676A73" w:rsidP="00676A73">
      <w:pPr>
        <w:spacing w:after="0"/>
        <w:ind w:left="720"/>
        <w:rPr>
          <w:rFonts w:ascii="Times New Roman" w:hAnsi="Times New Roman" w:cs="Times New Roman"/>
        </w:rPr>
      </w:pPr>
      <w:r w:rsidRPr="00AD66C9">
        <w:rPr>
          <w:rFonts w:ascii="Times New Roman" w:hAnsi="Times New Roman" w:cs="Times New Roman"/>
          <w:vertAlign w:val="superscript"/>
        </w:rPr>
        <w:t>a</w:t>
      </w:r>
      <w:r w:rsidRPr="00AD66C9">
        <w:rPr>
          <w:rFonts w:ascii="Times New Roman" w:hAnsi="Times New Roman" w:cs="Times New Roman"/>
        </w:rPr>
        <w:t xml:space="preserve"> Data from Thematic Household Survey Report No. 75: Internet and personal computer penetration &amp; Pattern of smoking.</w:t>
      </w:r>
    </w:p>
    <w:p w14:paraId="0608C3AF" w14:textId="77777777" w:rsidR="008A7141" w:rsidRDefault="008A7141"/>
    <w:sectPr w:rsidR="008A7141" w:rsidSect="00D628C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D93503" w14:textId="77777777" w:rsidR="002A4849" w:rsidRDefault="002A4849" w:rsidP="00676A73">
      <w:pPr>
        <w:spacing w:after="0" w:line="240" w:lineRule="auto"/>
      </w:pPr>
      <w:r>
        <w:separator/>
      </w:r>
    </w:p>
  </w:endnote>
  <w:endnote w:type="continuationSeparator" w:id="0">
    <w:p w14:paraId="4EF9632C" w14:textId="77777777" w:rsidR="002A4849" w:rsidRDefault="002A4849" w:rsidP="00676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0C0644" w14:textId="77777777" w:rsidR="002A4849" w:rsidRDefault="002A4849" w:rsidP="00676A73">
      <w:pPr>
        <w:spacing w:after="0" w:line="240" w:lineRule="auto"/>
      </w:pPr>
      <w:r>
        <w:separator/>
      </w:r>
    </w:p>
  </w:footnote>
  <w:footnote w:type="continuationSeparator" w:id="0">
    <w:p w14:paraId="6CE03B60" w14:textId="77777777" w:rsidR="002A4849" w:rsidRDefault="002A4849" w:rsidP="00676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EE2"/>
    <w:rsid w:val="00017CDE"/>
    <w:rsid w:val="000527DD"/>
    <w:rsid w:val="00287ADB"/>
    <w:rsid w:val="002A4849"/>
    <w:rsid w:val="00476EE2"/>
    <w:rsid w:val="004C3646"/>
    <w:rsid w:val="00676A73"/>
    <w:rsid w:val="00853029"/>
    <w:rsid w:val="008A7141"/>
    <w:rsid w:val="0095771F"/>
    <w:rsid w:val="00D628CF"/>
    <w:rsid w:val="00E655D5"/>
    <w:rsid w:val="00E84CD0"/>
    <w:rsid w:val="00F6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7065C"/>
  <w15:chartTrackingRefBased/>
  <w15:docId w15:val="{F4C664BF-733B-4013-A04F-8168D049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A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A73"/>
  </w:style>
  <w:style w:type="paragraph" w:styleId="Footer">
    <w:name w:val="footer"/>
    <w:basedOn w:val="Normal"/>
    <w:link w:val="FooterChar"/>
    <w:uiPriority w:val="99"/>
    <w:unhideWhenUsed/>
    <w:rsid w:val="00676A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A73"/>
  </w:style>
  <w:style w:type="table" w:styleId="TableGrid">
    <w:name w:val="Table Grid"/>
    <w:basedOn w:val="TableNormal"/>
    <w:uiPriority w:val="39"/>
    <w:rsid w:val="00676A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guo@connect.hku.hk</dc:creator>
  <cp:keywords/>
  <dc:description/>
  <cp:lastModifiedBy>Ziqiu Guo</cp:lastModifiedBy>
  <cp:revision>3</cp:revision>
  <dcterms:created xsi:type="dcterms:W3CDTF">2024-07-08T08:05:00Z</dcterms:created>
  <dcterms:modified xsi:type="dcterms:W3CDTF">2024-07-19T15:23:00Z</dcterms:modified>
</cp:coreProperties>
</file>